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E31" w:rsidRPr="00314E31" w:rsidRDefault="00314E31" w:rsidP="00314E31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314E31">
        <w:rPr>
          <w:rFonts w:ascii="Calibri" w:eastAsia="Calibri" w:hAnsi="Calibri" w:cs="Times New Roman"/>
          <w:b/>
          <w:sz w:val="24"/>
          <w:szCs w:val="24"/>
          <w:lang w:val="en-US"/>
        </w:rPr>
        <w:t>Additional file 5.</w:t>
      </w:r>
      <w:r w:rsidRPr="00314E31">
        <w:rPr>
          <w:rFonts w:ascii="Calibri" w:eastAsia="Calibri" w:hAnsi="Calibri" w:cs="Times New Roman"/>
          <w:sz w:val="24"/>
          <w:szCs w:val="24"/>
          <w:lang w:val="en-US"/>
        </w:rPr>
        <w:t xml:space="preserve"> Genes involved in signal transduction in </w:t>
      </w:r>
      <w:r w:rsidRPr="00314E31">
        <w:rPr>
          <w:rFonts w:ascii="Calibri" w:eastAsia="Calibri" w:hAnsi="Calibri" w:cs="Times New Roman"/>
          <w:i/>
          <w:sz w:val="24"/>
          <w:szCs w:val="24"/>
          <w:lang w:val="en-US"/>
        </w:rPr>
        <w:t>Mf. australis</w:t>
      </w:r>
      <w:r w:rsidRPr="00314E31">
        <w:rPr>
          <w:rFonts w:ascii="Calibri" w:eastAsia="Calibri" w:hAnsi="Calibri" w:cs="Times New Roman"/>
          <w:sz w:val="24"/>
          <w:szCs w:val="24"/>
          <w:lang w:val="en-US"/>
        </w:rPr>
        <w:t xml:space="preserve"> strain IT-1. </w:t>
      </w:r>
    </w:p>
    <w:tbl>
      <w:tblPr>
        <w:tblW w:w="9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7745"/>
        <w:gridCol w:w="175"/>
        <w:gridCol w:w="1060"/>
      </w:tblGrid>
      <w:tr w:rsidR="00314E31" w:rsidRPr="00314E31" w:rsidTr="001C04BE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b/>
                <w:bCs/>
                <w:lang w:eastAsia="pt-BR"/>
              </w:rPr>
              <w:t>Locus</w:t>
            </w:r>
            <w:proofErr w:type="spellEnd"/>
          </w:p>
        </w:tc>
        <w:tc>
          <w:tcPr>
            <w:tcW w:w="7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b/>
                <w:bCs/>
                <w:lang w:eastAsia="pt-BR"/>
              </w:rPr>
              <w:t>Protein</w:t>
            </w:r>
            <w:proofErr w:type="spellEnd"/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b/>
                <w:bCs/>
                <w:lang w:eastAsia="pt-BR"/>
              </w:rPr>
              <w:t>Length</w:t>
            </w:r>
            <w:proofErr w:type="spellEnd"/>
            <w:r w:rsidRPr="00314E31">
              <w:rPr>
                <w:rFonts w:ascii="Calibri" w:eastAsia="Times New Roman" w:hAnsi="Calibri" w:cs="Times New Roman"/>
                <w:b/>
                <w:bCs/>
                <w:lang w:eastAsia="pt-BR"/>
              </w:rPr>
              <w:t xml:space="preserve"> (aa)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9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4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9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1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9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8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9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0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4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4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8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9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1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0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9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3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4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ade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3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1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Aerobic respiration control sensor protein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Arc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0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Autoinduc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2 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at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luxQ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9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75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Autoinduc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2 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at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luxQ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8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2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A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signal transduction histidine kin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89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chemotaxis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B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R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usion prote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9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8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1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73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1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9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B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5</w:t>
            </w:r>
          </w:p>
        </w:tc>
        <w:tc>
          <w:tcPr>
            <w:tcW w:w="7920" w:type="dxa"/>
            <w:gridSpan w:val="2"/>
            <w:shd w:val="clear" w:color="auto" w:fill="auto"/>
            <w:vAlign w:val="bottom"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9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8</w:t>
            </w:r>
          </w:p>
        </w:tc>
        <w:tc>
          <w:tcPr>
            <w:tcW w:w="7920" w:type="dxa"/>
            <w:gridSpan w:val="2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    </w:t>
            </w: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6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-glutamat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ethylester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8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4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W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6</w:t>
            </w:r>
          </w:p>
        </w:tc>
        <w:tc>
          <w:tcPr>
            <w:tcW w:w="79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W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7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W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W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2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W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6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Y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-like chemotaxis protein, response regulator recei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3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ycl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nucleotide-bind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6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cycl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nucleotide-bind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5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3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5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0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2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0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9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9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3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7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71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296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5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98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3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8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6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4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4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8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diester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7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8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diester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4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8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diguanylat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ycl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diester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4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 with PAS/PAC se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DNA-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bind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GGDEF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6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GGDEF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1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2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5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8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4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3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9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8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9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8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3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7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transf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isoform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8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p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8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4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8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3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8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2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8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2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9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71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hypothetic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integral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embra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Lux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famil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8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Lux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famil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9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etal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ethyl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accept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hemotaxis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8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7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1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4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7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2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9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8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2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1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5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8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4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6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4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4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4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5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1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5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8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8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0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8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1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2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1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8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8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7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4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3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1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2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4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9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5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6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4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8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7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1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6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64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-accepting chemotaxis sensory transdu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8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4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7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95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0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9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4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3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3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6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9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6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6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8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0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1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0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1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5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322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0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5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3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0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5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3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multi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sens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5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2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ultisensor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ulti-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8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7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nitrogen metabolism transcriptional regulator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NtrC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Fis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ami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9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S-bo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6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4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S-bo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4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S-bo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9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S-bo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1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6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3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9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1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9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3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9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8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3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omain-contain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1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4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8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1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1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2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3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9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9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7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6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2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5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0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92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2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2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1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9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2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8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6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9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1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0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2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PAS/PAC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7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PAS/PAC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6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8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PAS/PAC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7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PAS/PAC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2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3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8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1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1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7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0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3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9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432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76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PAS/PAC sensor-containing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5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periplasm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7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1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periplasm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9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9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periplasm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5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9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periplasmic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5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putative two-component response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2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containing a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Y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-like receiver domain and a GGD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containing a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Y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-like receiver domain and an HD-GY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9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B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methylester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8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8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17</w:t>
            </w:r>
          </w:p>
        </w:tc>
      </w:tr>
      <w:tr w:rsidR="00314E31" w:rsidRPr="00314E31" w:rsidTr="001C04BE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1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 with PAS/PAC se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5</w:t>
            </w:r>
          </w:p>
        </w:tc>
      </w:tr>
      <w:tr w:rsidR="00314E31" w:rsidRPr="00314E31" w:rsidTr="001C04BE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 with PAS/PAC se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55</w:t>
            </w:r>
          </w:p>
        </w:tc>
      </w:tr>
      <w:tr w:rsidR="00314E31" w:rsidRPr="00314E31" w:rsidTr="001C04BE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1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 with PAS/PAC se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73</w:t>
            </w:r>
          </w:p>
        </w:tc>
      </w:tr>
      <w:tr w:rsidR="00314E31" w:rsidRPr="00314E31" w:rsidTr="001C04BE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9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/phosphodiesterase with PAS/PAC sens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8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response regulator receiver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phosphodiest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4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e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metal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23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e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metal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0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1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e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metal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0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e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metal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7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e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metal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depend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hosphohydrol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9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8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9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0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9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6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7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9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1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0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13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0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3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4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6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6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4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7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3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43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response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ceive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6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response regulator receiver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3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response regulator receiver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8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7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5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7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0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sensor histidine kinase, PAS domain-contai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3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0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fix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8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0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Sensor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Zra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8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60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4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7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8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   sensor signal transduction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8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37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5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2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06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97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0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5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ensor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/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ybrid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67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Sensor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pf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4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39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Sigma-B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modulator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7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6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ign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ductio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99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ign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ductio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histidine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kin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2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17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signal transduction histidine kinase, nitrogen specific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Ntr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8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ign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ductio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0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9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igna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ductio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77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70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small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GTP-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binding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7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03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y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protein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AfsQ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6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0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 component sigma54 specific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Fis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amily transcriptional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8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 component system sensor histidine kinase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barA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-like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27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5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5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2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6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28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0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3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44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4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9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40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spellEnd"/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transcriptional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24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3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 component, sigma54 specific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Fis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amily transcriptional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5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9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 component, sigma54 specific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Fis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amily transcriptional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7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473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 component, sigma54 specific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Fis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amily transcriptional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99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5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hybrid sensor and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81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778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hybrid sensor and regul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5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2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response </w:t>
            </w:r>
            <w:proofErr w:type="spellStart"/>
            <w:r w:rsidRPr="00314E31">
              <w:rPr>
                <w:rFonts w:ascii="Calibri" w:eastAsia="Times New Roman" w:hAnsi="Calibri" w:cs="Times New Roman"/>
                <w:lang w:eastAsia="pt-BR"/>
              </w:rPr>
              <w:t>regula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5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826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-component response regulator with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1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7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-component response regulator, modulated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diguanylate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cycl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0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41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sensor histidine ki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653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5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proofErr w:type="gramStart"/>
            <w:r w:rsidRPr="00314E31">
              <w:rPr>
                <w:rFonts w:ascii="Calibri" w:eastAsia="Times New Roman" w:hAnsi="Calibri" w:cs="Times New Roman"/>
                <w:lang w:eastAsia="pt-BR"/>
              </w:rPr>
              <w:t>two</w:t>
            </w:r>
            <w:proofErr w:type="gramEnd"/>
            <w:r w:rsidRPr="00314E31">
              <w:rPr>
                <w:rFonts w:ascii="Calibri" w:eastAsia="Times New Roman" w:hAnsi="Calibri" w:cs="Times New Roman"/>
                <w:lang w:eastAsia="pt-BR"/>
              </w:rPr>
              <w:t>-component</w:t>
            </w:r>
            <w:proofErr w:type="spellEnd"/>
            <w:r w:rsidRPr="00314E31">
              <w:rPr>
                <w:rFonts w:ascii="Calibri" w:eastAsia="Times New Roman" w:hAnsi="Calibri" w:cs="Times New Roman"/>
                <w:lang w:eastAsia="pt-BR"/>
              </w:rPr>
              <w:t xml:space="preserve"> sys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35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49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system protein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52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lastRenderedPageBreak/>
              <w:t>2307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system response regulator (hybrid family)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367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34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two-component system sensory histidine kinas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852</w:t>
            </w:r>
          </w:p>
        </w:tc>
      </w:tr>
      <w:tr w:rsidR="00314E31" w:rsidRPr="00314E31" w:rsidTr="001C04BE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4004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4E31" w:rsidRPr="00314E31" w:rsidRDefault="00314E31" w:rsidP="00314E3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pt-BR"/>
              </w:rPr>
            </w:pPr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two-component system, chemotaxis family, 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B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/</w:t>
            </w:r>
            <w:proofErr w:type="spellStart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>CheR</w:t>
            </w:r>
            <w:proofErr w:type="spellEnd"/>
            <w:r w:rsidRPr="00314E31">
              <w:rPr>
                <w:rFonts w:ascii="Calibri" w:eastAsia="Times New Roman" w:hAnsi="Calibri" w:cs="Times New Roman"/>
                <w:lang w:val="en-US" w:eastAsia="pt-BR"/>
              </w:rPr>
              <w:t xml:space="preserve"> fusion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31" w:rsidRPr="00314E31" w:rsidRDefault="00314E31" w:rsidP="00314E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314E31">
              <w:rPr>
                <w:rFonts w:ascii="Calibri" w:eastAsia="Times New Roman" w:hAnsi="Calibri" w:cs="Times New Roman"/>
                <w:lang w:eastAsia="pt-BR"/>
              </w:rPr>
              <w:t>1646</w:t>
            </w:r>
          </w:p>
        </w:tc>
      </w:tr>
    </w:tbl>
    <w:p w:rsidR="00474AD8" w:rsidRDefault="00314E31">
      <w:bookmarkStart w:id="0" w:name="_GoBack"/>
      <w:bookmarkEnd w:id="0"/>
    </w:p>
    <w:sectPr w:rsidR="00474AD8" w:rsidSect="00314E3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31"/>
    <w:rsid w:val="00127113"/>
    <w:rsid w:val="00314E31"/>
    <w:rsid w:val="0061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DCCF60-9293-4922-BC2C-653F4ED9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314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93</Words>
  <Characters>11305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ujo</dc:creator>
  <cp:keywords/>
  <dc:description/>
  <cp:lastModifiedBy>Ana Araujo</cp:lastModifiedBy>
  <cp:revision>1</cp:revision>
  <dcterms:created xsi:type="dcterms:W3CDTF">2016-07-27T00:43:00Z</dcterms:created>
  <dcterms:modified xsi:type="dcterms:W3CDTF">2016-07-27T00:44:00Z</dcterms:modified>
</cp:coreProperties>
</file>